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9E210" w14:textId="77777777" w:rsidR="00FA6516" w:rsidRPr="00970B56" w:rsidRDefault="00FA6516" w:rsidP="00FA6516">
      <w:pPr>
        <w:pStyle w:val="Body"/>
        <w:rPr>
          <w:rFonts w:ascii="Times New Roman" w:hAnsi="Times New Roman" w:cs="Times New Roman"/>
          <w:b/>
          <w:sz w:val="20"/>
          <w:szCs w:val="20"/>
        </w:rPr>
      </w:pPr>
      <w:r w:rsidRPr="00970B56">
        <w:rPr>
          <w:rFonts w:ascii="Times New Roman" w:hAnsi="Times New Roman" w:cs="Times New Roman"/>
          <w:b/>
          <w:sz w:val="20"/>
          <w:szCs w:val="20"/>
        </w:rPr>
        <w:t>Additional File.1</w:t>
      </w:r>
    </w:p>
    <w:p w14:paraId="30C2425A" w14:textId="77777777" w:rsidR="00FA6516" w:rsidRPr="00970B56" w:rsidRDefault="00FA6516" w:rsidP="00FA6516">
      <w:pPr>
        <w:pStyle w:val="Body"/>
        <w:rPr>
          <w:rFonts w:ascii="Times New Roman" w:hAnsi="Times New Roman" w:cs="Times New Roman"/>
          <w:b/>
          <w:sz w:val="20"/>
          <w:szCs w:val="20"/>
        </w:rPr>
      </w:pPr>
      <w:r w:rsidRPr="00970B56">
        <w:rPr>
          <w:rFonts w:ascii="Times New Roman" w:hAnsi="Times New Roman" w:cs="Times New Roman"/>
          <w:b/>
          <w:sz w:val="20"/>
          <w:szCs w:val="20"/>
        </w:rPr>
        <w:t>Demographic Characteristics of Study Participants by Intervention Groups</w:t>
      </w:r>
    </w:p>
    <w:tbl>
      <w:tblPr>
        <w:tblW w:w="91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682"/>
        <w:gridCol w:w="1507"/>
        <w:gridCol w:w="1661"/>
        <w:gridCol w:w="1661"/>
        <w:gridCol w:w="1661"/>
      </w:tblGrid>
      <w:tr w:rsidR="00FA6516" w:rsidRPr="00970B56" w14:paraId="4280DE50" w14:textId="77777777" w:rsidTr="00126484">
        <w:trPr>
          <w:trHeight w:val="442"/>
        </w:trPr>
        <w:tc>
          <w:tcPr>
            <w:tcW w:w="268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83590" w14:textId="77777777" w:rsidR="00FA6516" w:rsidRPr="00970B56" w:rsidRDefault="00FA6516" w:rsidP="00126484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B9800" w14:textId="77777777" w:rsidR="00FA6516" w:rsidRPr="00970B56" w:rsidRDefault="00FA6516" w:rsidP="00126484">
            <w:pPr>
              <w:pStyle w:val="Body"/>
              <w:spacing w:after="0" w:line="240" w:lineRule="auto"/>
              <w:jc w:val="center"/>
              <w:rPr>
                <w:rStyle w:val="gmailmsg"/>
                <w:rFonts w:ascii="Times New Roman" w:hAnsi="Times New Roman" w:cs="Times New Roman"/>
                <w:bCs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  <w:p w14:paraId="56F304CD" w14:textId="77777777" w:rsidR="00FA6516" w:rsidRPr="00970B56" w:rsidRDefault="00FA6516" w:rsidP="0012648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970B56">
              <w:rPr>
                <w:rStyle w:val="gmailmsg"/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proofErr w:type="gramEnd"/>
            <w:r w:rsidRPr="00970B56">
              <w:rPr>
                <w:rStyle w:val="gmailmsg"/>
                <w:rFonts w:ascii="Times New Roman" w:hAnsi="Times New Roman" w:cs="Times New Roman"/>
                <w:bCs/>
                <w:sz w:val="20"/>
                <w:szCs w:val="20"/>
              </w:rPr>
              <w:t>=201)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C0D48" w14:textId="77777777" w:rsidR="00FA6516" w:rsidRPr="00970B56" w:rsidRDefault="00FA6516" w:rsidP="00126484">
            <w:pPr>
              <w:pStyle w:val="Body"/>
              <w:spacing w:after="0" w:line="240" w:lineRule="auto"/>
              <w:jc w:val="center"/>
              <w:rPr>
                <w:rStyle w:val="gmailmsg"/>
                <w:rFonts w:ascii="Times New Roman" w:hAnsi="Times New Roman" w:cs="Times New Roman"/>
                <w:bCs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bCs/>
                <w:sz w:val="20"/>
                <w:szCs w:val="20"/>
              </w:rPr>
              <w:t>Fitbit Only</w:t>
            </w:r>
          </w:p>
          <w:p w14:paraId="1D6650B6" w14:textId="77777777" w:rsidR="00FA6516" w:rsidRPr="00970B56" w:rsidRDefault="00FA6516" w:rsidP="0012648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970B56">
              <w:rPr>
                <w:rStyle w:val="gmailmsg"/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proofErr w:type="gramEnd"/>
            <w:r w:rsidRPr="00970B56">
              <w:rPr>
                <w:rStyle w:val="gmailmsg"/>
                <w:rFonts w:ascii="Times New Roman" w:hAnsi="Times New Roman" w:cs="Times New Roman"/>
                <w:bCs/>
                <w:sz w:val="20"/>
                <w:szCs w:val="20"/>
              </w:rPr>
              <w:t>=203)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30984" w14:textId="77777777" w:rsidR="00FA6516" w:rsidRPr="00970B56" w:rsidRDefault="00FA6516" w:rsidP="00126484">
            <w:pPr>
              <w:pStyle w:val="Body"/>
              <w:spacing w:after="0" w:line="240" w:lineRule="auto"/>
              <w:jc w:val="center"/>
              <w:rPr>
                <w:rStyle w:val="gmailmsg"/>
                <w:rFonts w:ascii="Times New Roman" w:hAnsi="Times New Roman" w:cs="Times New Roman"/>
                <w:bCs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bCs/>
                <w:sz w:val="20"/>
                <w:szCs w:val="20"/>
              </w:rPr>
              <w:t>Charity</w:t>
            </w:r>
          </w:p>
          <w:p w14:paraId="3600FE05" w14:textId="77777777" w:rsidR="00FA6516" w:rsidRPr="00970B56" w:rsidRDefault="00FA6516" w:rsidP="0012648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970B56">
              <w:rPr>
                <w:rStyle w:val="gmailmsg"/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proofErr w:type="gramEnd"/>
            <w:r w:rsidRPr="00970B56">
              <w:rPr>
                <w:rStyle w:val="gmailmsg"/>
                <w:rFonts w:ascii="Times New Roman" w:hAnsi="Times New Roman" w:cs="Times New Roman"/>
                <w:bCs/>
                <w:sz w:val="20"/>
                <w:szCs w:val="20"/>
              </w:rPr>
              <w:t>=199)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DE366" w14:textId="77777777" w:rsidR="00FA6516" w:rsidRPr="00970B56" w:rsidRDefault="00FA6516" w:rsidP="00126484">
            <w:pPr>
              <w:pStyle w:val="Body"/>
              <w:spacing w:after="0" w:line="240" w:lineRule="auto"/>
              <w:jc w:val="center"/>
              <w:rPr>
                <w:rStyle w:val="gmailmsg"/>
                <w:rFonts w:ascii="Times New Roman" w:hAnsi="Times New Roman" w:cs="Times New Roman"/>
                <w:bCs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bCs/>
                <w:sz w:val="20"/>
                <w:szCs w:val="20"/>
              </w:rPr>
              <w:t>Cash</w:t>
            </w:r>
          </w:p>
          <w:p w14:paraId="18A9BB3D" w14:textId="77777777" w:rsidR="00FA6516" w:rsidRPr="00970B56" w:rsidRDefault="00FA6516" w:rsidP="0012648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970B56">
              <w:rPr>
                <w:rStyle w:val="gmailmsg"/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proofErr w:type="gramEnd"/>
            <w:r w:rsidRPr="00970B56">
              <w:rPr>
                <w:rStyle w:val="gmailmsg"/>
                <w:rFonts w:ascii="Times New Roman" w:hAnsi="Times New Roman" w:cs="Times New Roman"/>
                <w:bCs/>
                <w:sz w:val="20"/>
                <w:szCs w:val="20"/>
              </w:rPr>
              <w:t>=197)</w:t>
            </w:r>
          </w:p>
        </w:tc>
      </w:tr>
      <w:tr w:rsidR="00FA6516" w:rsidRPr="00970B56" w14:paraId="50170EF9" w14:textId="77777777" w:rsidTr="00126484">
        <w:trPr>
          <w:trHeight w:val="225"/>
        </w:trPr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D8405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Age (years), Mean (</w:t>
            </w:r>
            <w:r w:rsidRPr="00970B56">
              <w:rPr>
                <w:rStyle w:val="gmailmsg"/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E8F4E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35.6 (8.6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C74DC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35.4 (8.3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BE760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35.5 (8.6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82458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35.5 (8.4)</w:t>
            </w:r>
          </w:p>
        </w:tc>
      </w:tr>
      <w:tr w:rsidR="00FA6516" w:rsidRPr="00970B56" w14:paraId="04CB82E2" w14:textId="77777777" w:rsidTr="00126484">
        <w:trPr>
          <w:trHeight w:val="23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6397B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Gender, </w:t>
            </w:r>
            <w:r w:rsidRPr="00970B56">
              <w:rPr>
                <w:rStyle w:val="gmailmsg"/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7E10D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1807F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B5AA2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0D22A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</w:tr>
      <w:tr w:rsidR="00FA6516" w:rsidRPr="00970B56" w14:paraId="7F5865F6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0E68C19D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86FA3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89 (44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FA49F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03 (50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B2A87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94 (47.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B2A74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84 (42.6)</w:t>
            </w:r>
          </w:p>
        </w:tc>
      </w:tr>
      <w:tr w:rsidR="00FA6516" w:rsidRPr="00970B56" w14:paraId="2B842AE5" w14:textId="77777777" w:rsidTr="00126484">
        <w:trPr>
          <w:trHeight w:val="23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7D4C7A56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E2BB3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12 (55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F78FA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00 (49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0C78A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05 (52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3E63A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13 (57.4)</w:t>
            </w:r>
          </w:p>
        </w:tc>
      </w:tr>
      <w:tr w:rsidR="00FA6516" w:rsidRPr="00970B56" w14:paraId="08DE2F0E" w14:textId="77777777" w:rsidTr="00126484">
        <w:trPr>
          <w:trHeight w:val="23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E555B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Ethnicity, </w:t>
            </w:r>
            <w:r w:rsidRPr="00970B56">
              <w:rPr>
                <w:rStyle w:val="gmailmsg"/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D4673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45AB4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89CAE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FB1A1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</w:tr>
      <w:tr w:rsidR="00FA6516" w:rsidRPr="00970B56" w14:paraId="5BDD0D67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EBFDD17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18D41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38 (68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4BE8C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33 (65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EC2B8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45 (72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10014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32 (67.0)</w:t>
            </w:r>
          </w:p>
        </w:tc>
      </w:tr>
      <w:tr w:rsidR="00FA6516" w:rsidRPr="00970B56" w14:paraId="42CB5A9A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A581849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Malay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889A1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0 (4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4A88C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3 (6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2F281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E0B10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8 (4.1)</w:t>
            </w:r>
          </w:p>
        </w:tc>
      </w:tr>
      <w:tr w:rsidR="00FA6516" w:rsidRPr="00970B56" w14:paraId="4E054877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0E5F8E1B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B5237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30 (14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DC87F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26 (12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172AC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7 (8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92CB7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32 (16.2)</w:t>
            </w:r>
          </w:p>
        </w:tc>
      </w:tr>
      <w:tr w:rsidR="00FA6516" w:rsidRPr="00970B56" w14:paraId="11E4B192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BB9CAEF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AF429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9 (9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5B1B7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26 (12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FBE1B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27 (13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CD8C5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24 (12.2)</w:t>
            </w:r>
          </w:p>
        </w:tc>
      </w:tr>
      <w:tr w:rsidR="00FA6516" w:rsidRPr="00970B56" w14:paraId="57498366" w14:textId="77777777" w:rsidTr="00126484">
        <w:trPr>
          <w:trHeight w:val="23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0D7CE3C4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Not declar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A92C0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 (2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C7A3C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A2944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DC488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  <w:tr w:rsidR="00FA6516" w:rsidRPr="00970B56" w14:paraId="30EAFEF3" w14:textId="77777777" w:rsidTr="00126484">
        <w:trPr>
          <w:trHeight w:val="23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2D2C5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Education, </w:t>
            </w:r>
            <w:r w:rsidRPr="00970B56">
              <w:rPr>
                <w:rStyle w:val="gmailmsg"/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CACEE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2E661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CC864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08429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</w:tr>
      <w:tr w:rsidR="00FA6516" w:rsidRPr="00970B56" w14:paraId="21DFD5C9" w14:textId="77777777" w:rsidTr="00126484">
        <w:trPr>
          <w:trHeight w:val="451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24372E4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High school or low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B5AAA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2 (5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1EA52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9 (4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73F55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7 (3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556CE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1 (5.6)</w:t>
            </w:r>
          </w:p>
        </w:tc>
      </w:tr>
      <w:tr w:rsidR="00FA6516" w:rsidRPr="00970B56" w14:paraId="594C719D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2319354C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E74B6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31 (15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02443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27 (13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BF662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21 (10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7D17D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28 (14.2)</w:t>
            </w:r>
          </w:p>
        </w:tc>
      </w:tr>
      <w:tr w:rsidR="00FA6516" w:rsidRPr="00970B56" w14:paraId="7D611E34" w14:textId="77777777" w:rsidTr="00126484">
        <w:trPr>
          <w:trHeight w:val="451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64AF7FA1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College gradu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03D66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98 (48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039D6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00 (49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7A107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00 (50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98507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80 (40.6)</w:t>
            </w:r>
          </w:p>
        </w:tc>
      </w:tr>
      <w:tr w:rsidR="00FA6516" w:rsidRPr="00970B56" w14:paraId="47408BA8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11D0A7BB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Postgradu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F67B6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6 (27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A5C21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8 (28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D1B82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60 (30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50292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73 (37.1)</w:t>
            </w:r>
          </w:p>
        </w:tc>
      </w:tr>
      <w:tr w:rsidR="00FA6516" w:rsidRPr="00970B56" w14:paraId="2D9E712D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123A8619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72D4B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189A2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3 (1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A0190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6 (3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AD8DD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 (2.0)</w:t>
            </w:r>
          </w:p>
        </w:tc>
      </w:tr>
      <w:tr w:rsidR="00FA6516" w:rsidRPr="00970B56" w14:paraId="33B55151" w14:textId="77777777" w:rsidTr="00126484">
        <w:trPr>
          <w:trHeight w:val="23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2688B7D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Not declar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C0077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 (2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ACF11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6 (2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68024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EAB10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  <w:tr w:rsidR="00FA6516" w:rsidRPr="00970B56" w14:paraId="41C65B10" w14:textId="77777777" w:rsidTr="00126484">
        <w:trPr>
          <w:trHeight w:val="446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D555C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Monthly personal income, </w:t>
            </w:r>
            <w:r w:rsidRPr="00970B56">
              <w:rPr>
                <w:rStyle w:val="gmailmsg"/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08876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FC8C6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6065C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EB443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</w:tr>
      <w:tr w:rsidR="00FA6516" w:rsidRPr="00970B56" w14:paraId="0674EBDE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71A03DCA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&lt;$5,0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F6B71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03 (51.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987AB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93 (45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69F1D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92 (46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2D5E7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92 (46.7)</w:t>
            </w:r>
          </w:p>
        </w:tc>
      </w:tr>
      <w:tr w:rsidR="00FA6516" w:rsidRPr="00970B56" w14:paraId="0BCF3A95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E895B2B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$5,000 - $9,99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B7151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1 (20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6EB18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6 (22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5DA2D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3 (21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FBDBF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37 (18.8)</w:t>
            </w:r>
          </w:p>
        </w:tc>
      </w:tr>
      <w:tr w:rsidR="00FA6516" w:rsidRPr="00970B56" w14:paraId="60567D92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280712B7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≥$10,0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5ACE1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2 (6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608A3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5 (7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600F9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8 (4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02D4B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5 (7.6)</w:t>
            </w:r>
          </w:p>
        </w:tc>
      </w:tr>
      <w:tr w:rsidR="00FA6516" w:rsidRPr="00970B56" w14:paraId="20A74667" w14:textId="77777777" w:rsidTr="00126484">
        <w:trPr>
          <w:trHeight w:val="451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711C3662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Prefer not to say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F4077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0 (19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90099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3 (21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8F8F3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0 (25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3566D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2 (26.4)</w:t>
            </w:r>
          </w:p>
        </w:tc>
      </w:tr>
      <w:tr w:rsidR="00FA6516" w:rsidRPr="00970B56" w14:paraId="71531199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C4496BD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7A8C6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2A526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667F8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F3B50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FA6516" w:rsidRPr="00970B56" w14:paraId="342F9FFF" w14:textId="77777777" w:rsidTr="00126484">
        <w:trPr>
          <w:trHeight w:val="23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1AD71ADD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Not declar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E4290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 (2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C6396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519BA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8E32A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  <w:tr w:rsidR="00FA6516" w:rsidRPr="00970B56" w14:paraId="78819EB7" w14:textId="77777777" w:rsidTr="00126484">
        <w:trPr>
          <w:trHeight w:val="446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9B608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Monthly household income, </w:t>
            </w:r>
            <w:r w:rsidRPr="00970B56">
              <w:rPr>
                <w:rStyle w:val="gmailmsg"/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913D1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A1AA3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C8D4C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56B49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</w:tr>
      <w:tr w:rsidR="00FA6516" w:rsidRPr="00970B56" w14:paraId="5160BC4C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1FB2D276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&lt;$5,0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0B5A3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2 (25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4ED9C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9 (24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C2068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9 (24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43275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3 (26.9)</w:t>
            </w:r>
          </w:p>
        </w:tc>
      </w:tr>
      <w:tr w:rsidR="00FA6516" w:rsidRPr="00970B56" w14:paraId="1646E2AD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07248AF3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$5,000 - $9,99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34FDD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6 (27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BA4FB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7 (28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506E6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9 (24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69DF7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1 (20.8)</w:t>
            </w:r>
          </w:p>
        </w:tc>
      </w:tr>
      <w:tr w:rsidR="00FA6516" w:rsidRPr="00970B56" w14:paraId="15B92479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872C770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≥$10,0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9DD32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26 (12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781E8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29 (14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F8AB5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30 (15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90B09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30 (15.2)</w:t>
            </w:r>
          </w:p>
        </w:tc>
      </w:tr>
      <w:tr w:rsidR="00FA6516" w:rsidRPr="00970B56" w14:paraId="1EB76113" w14:textId="77777777" w:rsidTr="00126484">
        <w:trPr>
          <w:trHeight w:val="451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7AB90561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Prefer not to say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048C2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6 (22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41152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9 (24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93E46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3 (26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6C1D9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8 (29.4)</w:t>
            </w:r>
          </w:p>
        </w:tc>
      </w:tr>
      <w:tr w:rsidR="00FA6516" w:rsidRPr="00970B56" w14:paraId="6968059D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7C13D510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1CBBD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7 (8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1CE21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4 (6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D91DE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2 (6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1CF3C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4 (7.1)</w:t>
            </w:r>
          </w:p>
        </w:tc>
      </w:tr>
      <w:tr w:rsidR="00FA6516" w:rsidRPr="00970B56" w14:paraId="33E137D1" w14:textId="77777777" w:rsidTr="00126484">
        <w:trPr>
          <w:trHeight w:val="23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6AC498D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Not declar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E872E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 (1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4CB33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4350D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3FF2E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  <w:tr w:rsidR="00FA6516" w:rsidRPr="00970B56" w14:paraId="22466279" w14:textId="77777777" w:rsidTr="00126484">
        <w:trPr>
          <w:trHeight w:val="23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717ED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Style w:val="gmailmsg"/>
                <w:rFonts w:ascii="Times New Roman" w:hAnsi="Times New Roman" w:cs="Times New Roman"/>
                <w:sz w:val="20"/>
                <w:szCs w:val="20"/>
              </w:rPr>
            </w:pPr>
          </w:p>
          <w:p w14:paraId="10CDD87C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Style w:val="gmailmsg"/>
                <w:rFonts w:ascii="Times New Roman" w:hAnsi="Times New Roman" w:cs="Times New Roman"/>
                <w:sz w:val="20"/>
                <w:szCs w:val="20"/>
              </w:rPr>
            </w:pPr>
          </w:p>
          <w:p w14:paraId="43F6CA6A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ousing, </w:t>
            </w:r>
            <w:r w:rsidRPr="00970B56">
              <w:rPr>
                <w:rStyle w:val="gmailmsg"/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01547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D3DA6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3090F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F52C0" w14:textId="77777777" w:rsidR="00FA6516" w:rsidRPr="00970B56" w:rsidRDefault="00FA6516" w:rsidP="00126484">
            <w:pPr>
              <w:jc w:val="right"/>
              <w:rPr>
                <w:sz w:val="20"/>
                <w:szCs w:val="20"/>
              </w:rPr>
            </w:pPr>
          </w:p>
        </w:tc>
      </w:tr>
      <w:tr w:rsidR="00FA6516" w:rsidRPr="00970B56" w14:paraId="5C74C799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013C83D1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lastRenderedPageBreak/>
              <w:t>Priv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9A3D3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41 (70.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E8049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57 (77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C636D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44 (72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F01CD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44 (73.1)</w:t>
            </w:r>
          </w:p>
        </w:tc>
      </w:tr>
      <w:tr w:rsidR="00FA6516" w:rsidRPr="00970B56" w14:paraId="79499532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071A2648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B48A3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4 (26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E5CB3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0 (19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6FD72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8 (24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5BDA7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8 (24.4)</w:t>
            </w:r>
          </w:p>
        </w:tc>
      </w:tr>
      <w:tr w:rsidR="00FA6516" w:rsidRPr="00970B56" w14:paraId="18A90D8F" w14:textId="77777777" w:rsidTr="00126484">
        <w:trPr>
          <w:trHeight w:val="23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16ED8931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4D12D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983EB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6764F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5876C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 (2.0)</w:t>
            </w:r>
          </w:p>
        </w:tc>
      </w:tr>
      <w:tr w:rsidR="00FA6516" w:rsidRPr="00970B56" w14:paraId="327720AA" w14:textId="77777777" w:rsidTr="00126484">
        <w:trPr>
          <w:trHeight w:val="230"/>
        </w:trPr>
        <w:tc>
          <w:tcPr>
            <w:tcW w:w="2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2879D9D4" w14:textId="77777777" w:rsidR="00FA6516" w:rsidRPr="00970B56" w:rsidRDefault="00FA6516" w:rsidP="00126484">
            <w:pPr>
              <w:pStyle w:val="Body"/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Not declared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65A4D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4 (1.9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33655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8261B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AC1BC" w14:textId="77777777" w:rsidR="00FA6516" w:rsidRPr="00970B56" w:rsidRDefault="00FA6516" w:rsidP="00126484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</w:tbl>
    <w:p w14:paraId="1F2CEBA8" w14:textId="77777777" w:rsidR="00FA6516" w:rsidRPr="00970B56" w:rsidRDefault="00FA6516" w:rsidP="00FA6516">
      <w:pPr>
        <w:pStyle w:val="Body"/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95953F7" w14:textId="77777777" w:rsidR="00FA6516" w:rsidRPr="00970B56" w:rsidRDefault="00FA6516" w:rsidP="00FA6516">
      <w:pPr>
        <w:pStyle w:val="Body"/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2F6EC98" w14:textId="77777777" w:rsidR="00FA6516" w:rsidRPr="00970B56" w:rsidRDefault="00FA6516" w:rsidP="00FA6516">
      <w:pPr>
        <w:pStyle w:val="Body"/>
        <w:rPr>
          <w:rFonts w:ascii="Times New Roman" w:hAnsi="Times New Roman" w:cs="Times New Roman"/>
          <w:b/>
          <w:sz w:val="20"/>
          <w:szCs w:val="20"/>
        </w:rPr>
      </w:pPr>
      <w:r w:rsidRPr="00970B56">
        <w:rPr>
          <w:rFonts w:ascii="Times New Roman" w:hAnsi="Times New Roman" w:cs="Times New Roman"/>
          <w:b/>
          <w:sz w:val="20"/>
          <w:szCs w:val="20"/>
        </w:rPr>
        <w:t>Accelerometer Profiles and Baseline Measures of Outcome Variables by Intervention Groups</w:t>
      </w:r>
    </w:p>
    <w:tbl>
      <w:tblPr>
        <w:tblW w:w="1298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680"/>
        <w:gridCol w:w="1800"/>
        <w:gridCol w:w="1980"/>
        <w:gridCol w:w="1800"/>
        <w:gridCol w:w="1710"/>
        <w:gridCol w:w="1014"/>
      </w:tblGrid>
      <w:tr w:rsidR="00FA6516" w:rsidRPr="00970B56" w14:paraId="3875706D" w14:textId="77777777" w:rsidTr="00126484">
        <w:trPr>
          <w:trHeight w:val="730"/>
        </w:trPr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F5019" w14:textId="77777777" w:rsidR="00FA6516" w:rsidRPr="00970B56" w:rsidRDefault="00FA6516" w:rsidP="0012648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09080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Control (</w:t>
            </w:r>
            <w:r w:rsidRPr="00970B56">
              <w:rPr>
                <w:rStyle w:val="gmailmsg"/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=201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42191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Fitbit Only (</w:t>
            </w:r>
            <w:r w:rsidRPr="00970B56">
              <w:rPr>
                <w:rStyle w:val="gmailmsg"/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=203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891D1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Charity (</w:t>
            </w:r>
            <w:r w:rsidRPr="00970B56">
              <w:rPr>
                <w:rStyle w:val="gmailmsg"/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=199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EDD1D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Cash (</w:t>
            </w:r>
            <w:r w:rsidRPr="00970B56">
              <w:rPr>
                <w:rStyle w:val="gmailmsg"/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=197)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56160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970B56">
              <w:rPr>
                <w:rStyle w:val="gmailmsg"/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A6516" w:rsidRPr="00970B56" w14:paraId="33C8F636" w14:textId="77777777" w:rsidTr="00126484">
        <w:trPr>
          <w:trHeight w:val="245"/>
        </w:trPr>
        <w:tc>
          <w:tcPr>
            <w:tcW w:w="4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6CEB2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Valid </w:t>
            </w:r>
            <w:proofErr w:type="spellStart"/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70B56">
              <w:rPr>
                <w:rStyle w:val="gmailmsg"/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42A3A" w14:textId="77777777" w:rsidR="00FA6516" w:rsidRPr="00970B56" w:rsidRDefault="00FA6516" w:rsidP="00126484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4C951" w14:textId="77777777" w:rsidR="00FA6516" w:rsidRPr="00970B56" w:rsidRDefault="00FA6516" w:rsidP="0012648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BDE87" w14:textId="77777777" w:rsidR="00FA6516" w:rsidRPr="00970B56" w:rsidRDefault="00FA6516" w:rsidP="00126484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49A10" w14:textId="77777777" w:rsidR="00FA6516" w:rsidRPr="00970B56" w:rsidRDefault="00FA6516" w:rsidP="00126484">
            <w:pPr>
              <w:rPr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73A6A" w14:textId="77777777" w:rsidR="00FA6516" w:rsidRPr="00970B56" w:rsidRDefault="00FA6516" w:rsidP="00126484">
            <w:pPr>
              <w:rPr>
                <w:sz w:val="20"/>
                <w:szCs w:val="20"/>
              </w:rPr>
            </w:pPr>
          </w:p>
        </w:tc>
      </w:tr>
      <w:tr w:rsidR="00FA6516" w:rsidRPr="00970B56" w14:paraId="763EACF3" w14:textId="77777777" w:rsidTr="00126484">
        <w:trPr>
          <w:trHeight w:val="4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8" w:type="dxa"/>
              <w:bottom w:w="80" w:type="dxa"/>
              <w:right w:w="80" w:type="dxa"/>
            </w:tcMar>
            <w:vAlign w:val="center"/>
          </w:tcPr>
          <w:p w14:paraId="3F9A3947" w14:textId="77777777" w:rsidR="00FA6516" w:rsidRPr="00970B56" w:rsidRDefault="00FA6516" w:rsidP="00126484">
            <w:pPr>
              <w:pStyle w:val="Body"/>
              <w:spacing w:after="0" w:line="240" w:lineRule="auto"/>
              <w:ind w:left="684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43375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86 (92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6E11A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97 (97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674DE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93 (97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E3AFF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97 (100.0%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A1405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&lt;.001</w:t>
            </w:r>
            <w:proofErr w:type="gramEnd"/>
          </w:p>
        </w:tc>
      </w:tr>
      <w:tr w:rsidR="00FA6516" w:rsidRPr="00970B56" w14:paraId="07F88E10" w14:textId="77777777" w:rsidTr="00126484">
        <w:trPr>
          <w:trHeight w:val="4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8" w:type="dxa"/>
              <w:bottom w:w="80" w:type="dxa"/>
              <w:right w:w="80" w:type="dxa"/>
            </w:tcMar>
            <w:vAlign w:val="center"/>
          </w:tcPr>
          <w:p w14:paraId="5D7DDBC3" w14:textId="77777777" w:rsidR="00FA6516" w:rsidRPr="00970B56" w:rsidRDefault="00FA6516" w:rsidP="00126484">
            <w:pPr>
              <w:pStyle w:val="Body"/>
              <w:spacing w:after="0" w:line="240" w:lineRule="auto"/>
              <w:ind w:left="684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M6 (6 month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4C0D9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77 (88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72C15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75 (86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30701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70 (85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0A86C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84 (93.4%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A2920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</w:tr>
      <w:tr w:rsidR="00FA6516" w:rsidRPr="00970B56" w14:paraId="7FC5185D" w14:textId="77777777" w:rsidTr="00126484">
        <w:trPr>
          <w:trHeight w:val="4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8" w:type="dxa"/>
              <w:bottom w:w="80" w:type="dxa"/>
              <w:right w:w="80" w:type="dxa"/>
            </w:tcMar>
            <w:vAlign w:val="center"/>
          </w:tcPr>
          <w:p w14:paraId="656EC2B1" w14:textId="77777777" w:rsidR="00FA6516" w:rsidRPr="00970B56" w:rsidRDefault="00FA6516" w:rsidP="00126484">
            <w:pPr>
              <w:pStyle w:val="Body"/>
              <w:spacing w:after="0" w:line="240" w:lineRule="auto"/>
              <w:ind w:left="684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M12 (12 month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FFA0F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63 (81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8F1A7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53 (75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B9C91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47 (73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214C2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151 (76.7%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32527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.352</w:t>
            </w:r>
          </w:p>
        </w:tc>
      </w:tr>
      <w:tr w:rsidR="00FA6516" w:rsidRPr="00970B56" w14:paraId="497E2961" w14:textId="77777777" w:rsidTr="00126484">
        <w:trPr>
          <w:trHeight w:val="24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4A7C3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Baseline measures, Mean (</w:t>
            </w:r>
            <w:r w:rsidRPr="00970B56">
              <w:rPr>
                <w:rStyle w:val="gmailmsg"/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4C6F9" w14:textId="77777777" w:rsidR="00FA6516" w:rsidRPr="00970B56" w:rsidRDefault="00FA6516" w:rsidP="00126484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1FDD8" w14:textId="77777777" w:rsidR="00FA6516" w:rsidRPr="00970B56" w:rsidRDefault="00FA6516" w:rsidP="0012648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43AEF" w14:textId="77777777" w:rsidR="00FA6516" w:rsidRPr="00970B56" w:rsidRDefault="00FA6516" w:rsidP="00126484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5B938" w14:textId="77777777" w:rsidR="00FA6516" w:rsidRPr="00970B56" w:rsidRDefault="00FA6516" w:rsidP="00126484">
            <w:pPr>
              <w:rPr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F5D61" w14:textId="77777777" w:rsidR="00FA6516" w:rsidRPr="00970B56" w:rsidRDefault="00FA6516" w:rsidP="00126484">
            <w:pPr>
              <w:rPr>
                <w:sz w:val="20"/>
                <w:szCs w:val="20"/>
              </w:rPr>
            </w:pPr>
          </w:p>
        </w:tc>
      </w:tr>
      <w:tr w:rsidR="00FA6516" w:rsidRPr="00970B56" w14:paraId="00AFA5D2" w14:textId="77777777" w:rsidTr="00126484">
        <w:trPr>
          <w:trHeight w:val="4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8" w:type="dxa"/>
              <w:bottom w:w="80" w:type="dxa"/>
              <w:right w:w="80" w:type="dxa"/>
            </w:tcMar>
            <w:vAlign w:val="center"/>
          </w:tcPr>
          <w:p w14:paraId="08065199" w14:textId="77777777" w:rsidR="00FA6516" w:rsidRPr="00970B56" w:rsidRDefault="00FA6516" w:rsidP="00126484">
            <w:pPr>
              <w:pStyle w:val="Body"/>
              <w:spacing w:after="0" w:line="240" w:lineRule="auto"/>
              <w:ind w:left="684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Daily wear time (min/da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50883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865.2 (93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470B1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846.9 (7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40DBE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857.1 (97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00AE3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851.1 (83.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E90A3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</w:tr>
      <w:tr w:rsidR="00FA6516" w:rsidRPr="00970B56" w14:paraId="1CC6843C" w14:textId="77777777" w:rsidTr="00126484">
        <w:trPr>
          <w:trHeight w:val="4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8" w:type="dxa"/>
              <w:bottom w:w="80" w:type="dxa"/>
              <w:right w:w="80" w:type="dxa"/>
            </w:tcMar>
            <w:vAlign w:val="center"/>
          </w:tcPr>
          <w:p w14:paraId="6D790C47" w14:textId="0CE6B12E" w:rsidR="00FA6516" w:rsidRPr="00970B56" w:rsidRDefault="00FA6516" w:rsidP="00126484">
            <w:pPr>
              <w:pStyle w:val="Body"/>
              <w:spacing w:after="0" w:line="240" w:lineRule="auto"/>
              <w:ind w:left="684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bookmarkStart w:id="0" w:name="_GoBack"/>
            <w:bookmarkEnd w:id="0"/>
            <w:r w:rsidR="000A20E8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ST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 (min/da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8F954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617.2 (98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1E25C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601.1 (80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5AAE8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613.0 (98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A44B2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603.5 (84.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A4644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.254</w:t>
            </w:r>
          </w:p>
        </w:tc>
      </w:tr>
      <w:tr w:rsidR="00FA6516" w:rsidRPr="00970B56" w14:paraId="3B7855D0" w14:textId="77777777" w:rsidTr="00126484">
        <w:trPr>
          <w:trHeight w:val="4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8" w:type="dxa"/>
              <w:bottom w:w="80" w:type="dxa"/>
              <w:right w:w="80" w:type="dxa"/>
            </w:tcMar>
            <w:vAlign w:val="center"/>
          </w:tcPr>
          <w:p w14:paraId="06CBA9FF" w14:textId="05721C3E" w:rsidR="00FA6516" w:rsidRPr="00970B56" w:rsidRDefault="00FA6516" w:rsidP="003811D5">
            <w:pPr>
              <w:pStyle w:val="Body"/>
              <w:spacing w:after="0" w:line="240" w:lineRule="auto"/>
              <w:ind w:left="684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0-min </w:t>
            </w:r>
            <w:r w:rsidR="003811D5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PSB</w:t>
            </w: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 xml:space="preserve"> (min/da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557F4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233.8 (101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C0DF2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220.6 (94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FE2BD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222.3 (98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A6718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212.5 (85.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1D5EB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</w:tr>
      <w:tr w:rsidR="00FA6516" w:rsidRPr="00970B56" w14:paraId="0A278430" w14:textId="77777777" w:rsidTr="00126484">
        <w:trPr>
          <w:trHeight w:val="485"/>
        </w:trPr>
        <w:tc>
          <w:tcPr>
            <w:tcW w:w="4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368" w:type="dxa"/>
              <w:bottom w:w="80" w:type="dxa"/>
              <w:right w:w="80" w:type="dxa"/>
            </w:tcMar>
            <w:vAlign w:val="center"/>
          </w:tcPr>
          <w:p w14:paraId="1280E44E" w14:textId="77777777" w:rsidR="00FA6516" w:rsidRPr="00970B56" w:rsidRDefault="00FA6516" w:rsidP="00126484">
            <w:pPr>
              <w:pStyle w:val="Body"/>
              <w:spacing w:after="0" w:line="240" w:lineRule="auto"/>
              <w:ind w:left="684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Daily step counts (steps/da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352B5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8031.9 (2501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8E9CE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8035.0 (2359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E6E02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7776.9 (2256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F2B55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8298.2 (2499.7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DFEDE" w14:textId="77777777" w:rsidR="00FA6516" w:rsidRPr="00970B56" w:rsidRDefault="00FA6516" w:rsidP="00126484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B56">
              <w:rPr>
                <w:rStyle w:val="gmailmsg"/>
                <w:rFonts w:ascii="Times New Roman" w:hAnsi="Times New Roman" w:cs="Times New Roman"/>
                <w:sz w:val="20"/>
                <w:szCs w:val="20"/>
              </w:rPr>
              <w:t>.202</w:t>
            </w:r>
          </w:p>
        </w:tc>
      </w:tr>
    </w:tbl>
    <w:p w14:paraId="2906CA87" w14:textId="77777777" w:rsidR="00FA6516" w:rsidRPr="00970B56" w:rsidRDefault="00FA6516" w:rsidP="00FA6516">
      <w:pPr>
        <w:pStyle w:val="Body"/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C60146E" w14:textId="77777777" w:rsidR="000A20E8" w:rsidRDefault="000A20E8" w:rsidP="00FA6516">
      <w:pPr>
        <w:pStyle w:val="Body"/>
        <w:rPr>
          <w:rStyle w:val="gmailmsg"/>
          <w:rFonts w:ascii="Times New Roman" w:hAnsi="Times New Roman" w:cs="Times New Roman"/>
          <w:sz w:val="20"/>
          <w:szCs w:val="20"/>
        </w:rPr>
      </w:pPr>
      <w:r w:rsidRPr="001C66C5">
        <w:rPr>
          <w:rStyle w:val="gmailmsg"/>
          <w:rFonts w:ascii="Times New Roman" w:hAnsi="Times New Roman" w:cs="Times New Roman"/>
          <w:i/>
          <w:sz w:val="20"/>
          <w:szCs w:val="20"/>
        </w:rPr>
        <w:t>Note</w:t>
      </w:r>
      <w:r>
        <w:rPr>
          <w:rStyle w:val="gmailmsg"/>
          <w:rFonts w:ascii="Times New Roman" w:hAnsi="Times New Roman" w:cs="Times New Roman"/>
          <w:sz w:val="20"/>
          <w:szCs w:val="20"/>
        </w:rPr>
        <w:t>. ST = sedentary time. PSB = prolonged sedentary bouts.</w:t>
      </w:r>
    </w:p>
    <w:p w14:paraId="04947384" w14:textId="0927EA83" w:rsidR="00FA6516" w:rsidRPr="00970B56" w:rsidRDefault="00FA6516" w:rsidP="00FA6516">
      <w:pPr>
        <w:pStyle w:val="Body"/>
        <w:rPr>
          <w:rFonts w:ascii="Times New Roman" w:hAnsi="Times New Roman" w:cs="Times New Roman"/>
          <w:sz w:val="20"/>
          <w:szCs w:val="20"/>
        </w:rPr>
      </w:pPr>
      <w:proofErr w:type="gramStart"/>
      <w:r w:rsidRPr="00970B56">
        <w:rPr>
          <w:rStyle w:val="gmailmsg"/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970B56">
        <w:rPr>
          <w:rFonts w:ascii="Times New Roman" w:hAnsi="Times New Roman" w:cs="Times New Roman"/>
          <w:sz w:val="20"/>
          <w:szCs w:val="20"/>
        </w:rPr>
        <w:t xml:space="preserve"> </w:t>
      </w:r>
      <w:r w:rsidRPr="00970B56">
        <w:rPr>
          <w:rFonts w:ascii="Times New Roman" w:hAnsi="Times New Roman" w:cs="Times New Roman"/>
          <w:i/>
          <w:sz w:val="20"/>
          <w:szCs w:val="20"/>
        </w:rPr>
        <w:t>p</w:t>
      </w:r>
      <w:r w:rsidRPr="00970B56">
        <w:rPr>
          <w:rFonts w:ascii="Times New Roman" w:hAnsi="Times New Roman" w:cs="Times New Roman"/>
          <w:sz w:val="20"/>
          <w:szCs w:val="20"/>
        </w:rPr>
        <w:t xml:space="preserve"> values were obtained using a chi-square </w:t>
      </w:r>
      <w:r w:rsidR="00E1641E">
        <w:rPr>
          <w:rFonts w:ascii="Times New Roman" w:hAnsi="Times New Roman" w:cs="Times New Roman"/>
          <w:sz w:val="20"/>
          <w:szCs w:val="20"/>
        </w:rPr>
        <w:t>test of independence</w:t>
      </w:r>
      <w:r w:rsidRPr="00970B56">
        <w:rPr>
          <w:rFonts w:ascii="Times New Roman" w:hAnsi="Times New Roman" w:cs="Times New Roman"/>
          <w:sz w:val="20"/>
          <w:szCs w:val="20"/>
        </w:rPr>
        <w:t xml:space="preserve"> for categorical variables and general linear models for continuous variables. </w:t>
      </w:r>
      <w:proofErr w:type="gramStart"/>
      <w:r w:rsidRPr="00970B56">
        <w:rPr>
          <w:rStyle w:val="gmailmsg"/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970B56">
        <w:rPr>
          <w:rFonts w:ascii="Times New Roman" w:hAnsi="Times New Roman" w:cs="Times New Roman"/>
          <w:sz w:val="20"/>
          <w:szCs w:val="20"/>
        </w:rPr>
        <w:t xml:space="preserve"> valid participant was defined as having 4 or more valid days (10 or more wear hours) including one weekend day.</w:t>
      </w:r>
    </w:p>
    <w:p w14:paraId="4E203398" w14:textId="77777777" w:rsidR="00707E82" w:rsidRPr="00970B56" w:rsidRDefault="00707E82">
      <w:pPr>
        <w:rPr>
          <w:sz w:val="20"/>
          <w:szCs w:val="20"/>
        </w:rPr>
      </w:pPr>
    </w:p>
    <w:sectPr w:rsidR="00707E82" w:rsidRPr="00970B56" w:rsidSect="00FA6516">
      <w:pgSz w:w="16840" w:h="1190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dkim">
    <w15:presenceInfo w15:providerId="None" w15:userId="ydki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516"/>
    <w:rsid w:val="000A20E8"/>
    <w:rsid w:val="001B383F"/>
    <w:rsid w:val="001C66C5"/>
    <w:rsid w:val="003811D5"/>
    <w:rsid w:val="004258D0"/>
    <w:rsid w:val="00707E82"/>
    <w:rsid w:val="00970B56"/>
    <w:rsid w:val="00E1641E"/>
    <w:rsid w:val="00FA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D004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651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A651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SG"/>
    </w:rPr>
  </w:style>
  <w:style w:type="character" w:customStyle="1" w:styleId="gmailmsg">
    <w:name w:val="gmailmsg"/>
    <w:rsid w:val="00FA6516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0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0E8"/>
    <w:rPr>
      <w:rFonts w:ascii="Segoe UI" w:eastAsia="Arial Unicode MS" w:hAnsi="Segoe UI" w:cs="Segoe UI"/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651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A651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SG"/>
    </w:rPr>
  </w:style>
  <w:style w:type="character" w:customStyle="1" w:styleId="gmailmsg">
    <w:name w:val="gmailmsg"/>
    <w:rsid w:val="00FA6516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0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0E8"/>
    <w:rPr>
      <w:rFonts w:ascii="Segoe UI" w:eastAsia="Arial Unicode MS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35</Words>
  <Characters>2484</Characters>
  <Application>Microsoft Macintosh Word</Application>
  <DocSecurity>0</DocSecurity>
  <Lines>20</Lines>
  <Paragraphs>5</Paragraphs>
  <ScaleCrop>false</ScaleCrop>
  <Company>Kagoshima University Graduate Medical School</Company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obert Sloan</dc:creator>
  <cp:keywords/>
  <dc:description/>
  <cp:lastModifiedBy>Dr Robert Sloan</cp:lastModifiedBy>
  <cp:revision>7</cp:revision>
  <dcterms:created xsi:type="dcterms:W3CDTF">2017-11-22T05:42:00Z</dcterms:created>
  <dcterms:modified xsi:type="dcterms:W3CDTF">2018-02-26T08:32:00Z</dcterms:modified>
</cp:coreProperties>
</file>